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4929505" cy="34817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9480" cy="3481560"/>
                          <a:chOff x="0" y="0"/>
                          <a:chExt cx="4929480" cy="34815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929480" cy="348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77920" y="86400"/>
                            <a:ext cx="144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4400" y="3047400"/>
                            <a:ext cx="3213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24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44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716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144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420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884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4680" y="2263680"/>
                            <a:ext cx="582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2480" y="2176920"/>
                            <a:ext cx="173520" cy="173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840" y="2209680"/>
                            <a:ext cx="7441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apodano, 2003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2209680"/>
                            <a:ext cx="74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86, 1.10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08840" y="1741320"/>
                            <a:ext cx="403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5960" y="1640880"/>
                            <a:ext cx="199440" cy="20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687680"/>
                            <a:ext cx="6393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èvre, 200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1687680"/>
                            <a:ext cx="74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8 (0.99, 1.18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1800" y="1218600"/>
                            <a:ext cx="226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2800" y="1088280"/>
                            <a:ext cx="261000" cy="260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4760" y="1165320"/>
                            <a:ext cx="4482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i, 2006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1165320"/>
                            <a:ext cx="74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89, 0.98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81960" y="696600"/>
                            <a:ext cx="37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3400" y="596160"/>
                            <a:ext cx="200160" cy="199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20" y="643320"/>
                            <a:ext cx="748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gliorini, 20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643320"/>
                            <a:ext cx="74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86, 1.02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1440" y="522720"/>
                            <a:ext cx="0" cy="25239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5360" y="2611800"/>
                            <a:ext cx="347400" cy="34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8" h="548">
                                <a:moveTo>
                                  <a:pt x="0" y="274"/>
                                </a:moveTo>
                                <a:lnTo>
                                  <a:pt x="274" y="548"/>
                                </a:lnTo>
                                <a:lnTo>
                                  <a:pt x="548" y="274"/>
                                </a:lnTo>
                                <a:lnTo>
                                  <a:pt x="274" y="0"/>
                                </a:lnTo>
                                <a:lnTo>
                                  <a:pt x="0" y="27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20920" y="2785680"/>
                            <a:ext cx="295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9600" y="696600"/>
                            <a:ext cx="0" cy="1914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00" y="2732400"/>
                            <a:ext cx="8571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2732400"/>
                            <a:ext cx="74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92, 1.04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7960" y="3263400"/>
                            <a:ext cx="15454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8.15pt;height:274.15pt" coordorigin="0,0" coordsize="7763,5483">
                <v:rect id="shape_0" stroked="f" o:allowincell="f" style="position:absolute;left:0;top:0;width:7762;height:54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55;top:136;width:1;height:5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9" to="6500,47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309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8" to="144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1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71,4798" to="3971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32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02,4798" to="6502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409,3565" to="4326,356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52;top:3428;width:272;height:27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66;top:3480;width:1171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apodano, 2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3480;width:11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86, 1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51,2742" to="4586,274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88;top:2584;width:313;height:31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2658;width:1006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èvr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2658;width:11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8 (0.99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46,1919" to="3901,191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32;top:1714;width:410;height:4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32;top:1835;width:705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i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1835;width:11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89, 0.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36,1097" to="4024,10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80;top:939;width:314;height:31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59;top:1013;width:1178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gliorini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1013;width:11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86, 1.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71,823" to="3971,47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548,548" path="m0,274l274,548l548,274l274,0l0,274xe" stroked="t" o:allowincell="f" style="position:absolute;left:3615;top:4113;width:546;height:5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655,4387" to="4119,4387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889,1097" to="3889,4111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8;top:4303;width:1349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4303;width:11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92, 1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4;top:5139;width:243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026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67.5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464</w:t>
      </w:r>
    </w:p>
    <w:p>
      <w:pPr>
        <w:pStyle w:val="Legend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9:00Z</dcterms:created>
  <dc:creator>HHUser</dc:creator>
  <dc:description/>
  <cp:keywords/>
  <dc:language>en-US</dc:language>
  <cp:lastModifiedBy>HHUser</cp:lastModifiedBy>
  <dcterms:modified xsi:type="dcterms:W3CDTF">2011-12-14T14:41:00Z</dcterms:modified>
  <cp:revision>3</cp:revision>
  <dc:subject/>
  <dc:title>Appendix Figure 35</dc:title>
</cp:coreProperties>
</file>